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5"/>
        <w:gridCol w:w="4383"/>
        <w:gridCol w:w="679"/>
        <w:gridCol w:w="832"/>
        <w:gridCol w:w="935"/>
      </w:tblGrid>
      <w:tr w:rsidR="001E3F0F" w:rsidRPr="001E3F0F" w14:paraId="748E4D35" w14:textId="77777777" w:rsidTr="001E3F0F">
        <w:trPr>
          <w:trHeight w:val="312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E4ED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pt-PT"/>
                <w14:ligatures w14:val="none"/>
              </w:rPr>
              <w:t>Table S1. Full distribution of questionnaire items (collapsed Likert categories).</w:t>
            </w:r>
          </w:p>
        </w:tc>
      </w:tr>
      <w:tr w:rsidR="001E3F0F" w:rsidRPr="001E3F0F" w14:paraId="56BBCFA4" w14:textId="77777777" w:rsidTr="0014512E">
        <w:trPr>
          <w:trHeight w:val="576"/>
        </w:trPr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4E6CA" w14:textId="77777777" w:rsidR="001E3F0F" w:rsidRPr="001E3F0F" w:rsidRDefault="001E3F0F" w:rsidP="001E3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1E3F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  <w:t>Domain</w:t>
            </w:r>
            <w:proofErr w:type="spellEnd"/>
          </w:p>
        </w:tc>
        <w:tc>
          <w:tcPr>
            <w:tcW w:w="2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682AA" w14:textId="77777777" w:rsidR="001E3F0F" w:rsidRPr="001E3F0F" w:rsidRDefault="001E3F0F" w:rsidP="001E3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  <w:t>Item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F7ED6" w14:textId="77777777" w:rsidR="001E3F0F" w:rsidRPr="001E3F0F" w:rsidRDefault="001E3F0F" w:rsidP="001E3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1E3F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  <w:t>Agree</w:t>
            </w:r>
            <w:proofErr w:type="spellEnd"/>
            <w:r w:rsidRPr="001E3F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  <w:t xml:space="preserve"> (%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1B1BA" w14:textId="77777777" w:rsidR="001E3F0F" w:rsidRPr="001E3F0F" w:rsidRDefault="001E3F0F" w:rsidP="001E3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  <w:t>Neutral (%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C328C" w14:textId="77777777" w:rsidR="001E3F0F" w:rsidRPr="001E3F0F" w:rsidRDefault="001E3F0F" w:rsidP="001E3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1E3F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  <w:t>Disagree</w:t>
            </w:r>
            <w:proofErr w:type="spellEnd"/>
            <w:r w:rsidRPr="001E3F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  <w:t xml:space="preserve"> (%)</w:t>
            </w:r>
          </w:p>
        </w:tc>
      </w:tr>
      <w:tr w:rsidR="001E3F0F" w:rsidRPr="001E3F0F" w14:paraId="6E8446ED" w14:textId="77777777" w:rsidTr="0014512E">
        <w:trPr>
          <w:trHeight w:val="576"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9BBEA" w14:textId="77777777" w:rsidR="001E3F0F" w:rsidRPr="001E3F0F" w:rsidRDefault="001E3F0F" w:rsidP="001E3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  <w:t xml:space="preserve">Digital </w:t>
            </w:r>
            <w:proofErr w:type="spellStart"/>
            <w:r w:rsidRPr="001E3F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  <w:t>transformation</w:t>
            </w:r>
            <w:proofErr w:type="spellEnd"/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AEB15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  <w:t>Digital transformation influences the performance of healthcare organisations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4DD6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91.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CFFA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-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7D5E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8.4</w:t>
            </w:r>
          </w:p>
        </w:tc>
      </w:tr>
      <w:tr w:rsidR="001E3F0F" w:rsidRPr="001E3F0F" w14:paraId="7E991AF7" w14:textId="77777777" w:rsidTr="0014512E">
        <w:trPr>
          <w:trHeight w:val="576"/>
        </w:trPr>
        <w:tc>
          <w:tcPr>
            <w:tcW w:w="9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1F2BF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A84F1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  <w:t>I consider digital transformation important in the strategy of healthcare organisations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FF8B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95.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6A37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-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770D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4.2</w:t>
            </w:r>
          </w:p>
        </w:tc>
      </w:tr>
      <w:tr w:rsidR="001E3F0F" w:rsidRPr="001E3F0F" w14:paraId="2A258A7F" w14:textId="77777777" w:rsidTr="0014512E">
        <w:trPr>
          <w:trHeight w:val="576"/>
        </w:trPr>
        <w:tc>
          <w:tcPr>
            <w:tcW w:w="9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C6FA3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3AE6F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  <w:t>I adapt easily to new technologies introduced in my work environment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B996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62.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5A20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9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6506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8.3</w:t>
            </w:r>
          </w:p>
        </w:tc>
      </w:tr>
      <w:tr w:rsidR="001E3F0F" w:rsidRPr="001E3F0F" w14:paraId="1DBCA374" w14:textId="77777777" w:rsidTr="0014512E">
        <w:trPr>
          <w:trHeight w:val="312"/>
        </w:trPr>
        <w:tc>
          <w:tcPr>
            <w:tcW w:w="9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EF297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D7D7E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  <w:t>The digital tools I use in my work are easy to use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47AE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70.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B043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8.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A9D9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.8</w:t>
            </w:r>
          </w:p>
        </w:tc>
      </w:tr>
      <w:tr w:rsidR="001E3F0F" w:rsidRPr="001E3F0F" w14:paraId="60A167E8" w14:textId="77777777" w:rsidTr="0014512E">
        <w:trPr>
          <w:trHeight w:val="312"/>
        </w:trPr>
        <w:tc>
          <w:tcPr>
            <w:tcW w:w="9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766C4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E64F1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  <w:t>Digitalisation has improved the efficiency of processes in my work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2F11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91.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7DE2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4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37B9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4.0</w:t>
            </w:r>
          </w:p>
        </w:tc>
      </w:tr>
      <w:tr w:rsidR="001E3F0F" w:rsidRPr="001E3F0F" w14:paraId="714402B0" w14:textId="77777777" w:rsidTr="0014512E">
        <w:trPr>
          <w:trHeight w:val="576"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C15DC" w14:textId="77777777" w:rsidR="001E3F0F" w:rsidRPr="001E3F0F" w:rsidRDefault="001E3F0F" w:rsidP="001E3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t-PT"/>
                <w14:ligatures w14:val="none"/>
              </w:rPr>
              <w:t>Impact on mental health and well-being</w:t>
            </w: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F65F2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  <w:t>The introduction of new technologies has increased my stress levels at work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EAA1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62.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E3C0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.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1E9C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6.7</w:t>
            </w:r>
          </w:p>
        </w:tc>
      </w:tr>
      <w:tr w:rsidR="001E3F0F" w:rsidRPr="001E3F0F" w14:paraId="603DBB58" w14:textId="77777777" w:rsidTr="0014512E">
        <w:trPr>
          <w:trHeight w:val="576"/>
        </w:trPr>
        <w:tc>
          <w:tcPr>
            <w:tcW w:w="9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806BB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72A3E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  <w:t>I feel comfortable with the amount of information I need to manage due to digitalisation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8576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54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B9F0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.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FD43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5.0</w:t>
            </w:r>
          </w:p>
        </w:tc>
      </w:tr>
      <w:tr w:rsidR="001E3F0F" w:rsidRPr="001E3F0F" w14:paraId="78B9A0E8" w14:textId="77777777" w:rsidTr="0014512E">
        <w:trPr>
          <w:trHeight w:val="576"/>
        </w:trPr>
        <w:tc>
          <w:tcPr>
            <w:tcW w:w="9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90E2A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12A03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  <w:t>Digitalisation has made it more difficult to balance my personal and professional life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9D3E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33.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1994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9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3C9A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37.5</w:t>
            </w:r>
          </w:p>
        </w:tc>
      </w:tr>
      <w:tr w:rsidR="001E3F0F" w:rsidRPr="001E3F0F" w14:paraId="7CAEF854" w14:textId="77777777" w:rsidTr="0014512E">
        <w:trPr>
          <w:trHeight w:val="576"/>
        </w:trPr>
        <w:tc>
          <w:tcPr>
            <w:tcW w:w="9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ED0A2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67D24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  <w:t>I feel that there are generational differences in adapting to new technologies at work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A0F4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87.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6013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8.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6B8D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4.2</w:t>
            </w:r>
          </w:p>
        </w:tc>
      </w:tr>
      <w:tr w:rsidR="001E3F0F" w:rsidRPr="001E3F0F" w14:paraId="002C8C6F" w14:textId="77777777" w:rsidTr="0014512E">
        <w:trPr>
          <w:trHeight w:val="576"/>
        </w:trPr>
        <w:tc>
          <w:tcPr>
            <w:tcW w:w="9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9B54F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D8F35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  <w:t>The introduction of new digital tools contributes to reducing my mental fatigue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D997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33.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60ED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9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53AA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37.5</w:t>
            </w:r>
          </w:p>
        </w:tc>
      </w:tr>
      <w:tr w:rsidR="001E3F0F" w:rsidRPr="001E3F0F" w14:paraId="57CB1CE1" w14:textId="77777777" w:rsidTr="0014512E">
        <w:trPr>
          <w:trHeight w:val="576"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43279" w14:textId="77777777" w:rsidR="001E3F0F" w:rsidRPr="001E3F0F" w:rsidRDefault="001E3F0F" w:rsidP="001E3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1E3F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  <w:t>Work</w:t>
            </w:r>
            <w:proofErr w:type="spellEnd"/>
            <w:r w:rsidRPr="001E3F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  <w:t xml:space="preserve"> </w:t>
            </w:r>
            <w:proofErr w:type="spellStart"/>
            <w:r w:rsidRPr="001E3F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  <w:t>dynamics</w:t>
            </w:r>
            <w:proofErr w:type="spellEnd"/>
            <w:r w:rsidRPr="001E3F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  <w:t xml:space="preserve"> </w:t>
            </w:r>
            <w:proofErr w:type="spellStart"/>
            <w:r w:rsidRPr="001E3F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  <w:t>and</w:t>
            </w:r>
            <w:proofErr w:type="spellEnd"/>
            <w:r w:rsidRPr="001E3F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  <w:t xml:space="preserve"> </w:t>
            </w:r>
            <w:proofErr w:type="spellStart"/>
            <w:r w:rsidRPr="001E3F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  <w:t>interactions</w:t>
            </w:r>
            <w:proofErr w:type="spellEnd"/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135FB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  <w:t>Digital transformation fosters good relationships among healthcare teams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C73B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33.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1599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37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6F63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9.1</w:t>
            </w:r>
          </w:p>
        </w:tc>
      </w:tr>
      <w:tr w:rsidR="001E3F0F" w:rsidRPr="001E3F0F" w14:paraId="1E28E41E" w14:textId="77777777" w:rsidTr="0014512E">
        <w:trPr>
          <w:trHeight w:val="312"/>
        </w:trPr>
        <w:tc>
          <w:tcPr>
            <w:tcW w:w="9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FBD81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5C892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  <w:t>Digital technologies have improved communication with patients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4030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41.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3F4B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6.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C928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41.6</w:t>
            </w:r>
          </w:p>
        </w:tc>
      </w:tr>
      <w:tr w:rsidR="001E3F0F" w:rsidRPr="001E3F0F" w14:paraId="29E41814" w14:textId="77777777" w:rsidTr="0014512E">
        <w:trPr>
          <w:trHeight w:val="312"/>
        </w:trPr>
        <w:tc>
          <w:tcPr>
            <w:tcW w:w="9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40B8C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BB99F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  <w:t>Digitalisation has increased my daily workload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F8B4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66.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F99E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.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EF59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2.5</w:t>
            </w:r>
          </w:p>
        </w:tc>
      </w:tr>
      <w:tr w:rsidR="001E3F0F" w:rsidRPr="001E3F0F" w14:paraId="4D6AEC87" w14:textId="77777777" w:rsidTr="0014512E">
        <w:trPr>
          <w:trHeight w:val="576"/>
        </w:trPr>
        <w:tc>
          <w:tcPr>
            <w:tcW w:w="9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C7C93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3EDEA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  <w:t xml:space="preserve">I feel that I have enough time to learn and adapt to new technologies at </w:t>
            </w:r>
            <w:proofErr w:type="spellStart"/>
            <w:r w:rsidRPr="001E3F0F"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  <w:t>wor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1409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5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51A4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5.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FF81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50.0</w:t>
            </w:r>
          </w:p>
        </w:tc>
      </w:tr>
      <w:tr w:rsidR="001E3F0F" w:rsidRPr="001E3F0F" w14:paraId="072C7A20" w14:textId="77777777" w:rsidTr="0014512E">
        <w:trPr>
          <w:trHeight w:val="576"/>
        </w:trPr>
        <w:tc>
          <w:tcPr>
            <w:tcW w:w="9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0C9C4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92C10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  <w:t>Digitalisation has reduced repetitive tasks and freed up time for other activities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1CB5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50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1CC1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5.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D926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5.3</w:t>
            </w:r>
          </w:p>
        </w:tc>
      </w:tr>
      <w:tr w:rsidR="001E3F0F" w:rsidRPr="001E3F0F" w14:paraId="5F5CFFC7" w14:textId="77777777" w:rsidTr="0014512E">
        <w:trPr>
          <w:trHeight w:val="312"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5BFB7" w14:textId="77777777" w:rsidR="001E3F0F" w:rsidRPr="001E3F0F" w:rsidRDefault="001E3F0F" w:rsidP="001E3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1E3F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  <w:t>Innovation</w:t>
            </w:r>
            <w:proofErr w:type="spellEnd"/>
            <w:r w:rsidRPr="001E3F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  <w:t xml:space="preserve"> </w:t>
            </w:r>
            <w:proofErr w:type="spellStart"/>
            <w:r w:rsidRPr="001E3F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  <w:t>and</w:t>
            </w:r>
            <w:proofErr w:type="spellEnd"/>
            <w:r w:rsidRPr="001E3F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  <w:t xml:space="preserve"> </w:t>
            </w:r>
            <w:proofErr w:type="spellStart"/>
            <w:r w:rsidRPr="001E3F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  <w:t>Leadership</w:t>
            </w:r>
            <w:proofErr w:type="spellEnd"/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8C220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  <w:t>Digitalisation has encouraged innovation in my professional practice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F5A7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58.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F212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.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4D51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.8</w:t>
            </w:r>
          </w:p>
        </w:tc>
      </w:tr>
      <w:tr w:rsidR="001E3F0F" w:rsidRPr="001E3F0F" w14:paraId="349DA894" w14:textId="77777777" w:rsidTr="0014512E">
        <w:trPr>
          <w:trHeight w:val="312"/>
        </w:trPr>
        <w:tc>
          <w:tcPr>
            <w:tcW w:w="9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D6FF4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CA462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  <w:t>Leadership in my workplace supports the transition to digitalisation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F4AF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50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9013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33.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1313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6.6</w:t>
            </w:r>
          </w:p>
        </w:tc>
      </w:tr>
      <w:tr w:rsidR="001E3F0F" w:rsidRPr="001E3F0F" w14:paraId="1E4A4D4B" w14:textId="77777777" w:rsidTr="0014512E">
        <w:trPr>
          <w:trHeight w:val="576"/>
        </w:trPr>
        <w:tc>
          <w:tcPr>
            <w:tcW w:w="9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9062A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E4F47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  <w:t>Leadership in my workplace is a critical factor in the implementation of digital transformation in healthcare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1E5A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33.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2815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50.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68C0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6.7</w:t>
            </w:r>
          </w:p>
        </w:tc>
      </w:tr>
      <w:tr w:rsidR="001E3F0F" w:rsidRPr="001E3F0F" w14:paraId="79415FC6" w14:textId="77777777" w:rsidTr="0014512E">
        <w:trPr>
          <w:trHeight w:val="576"/>
        </w:trPr>
        <w:tc>
          <w:tcPr>
            <w:tcW w:w="9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3EAEC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82DD0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  <w:t>I have participated in or been consulted on the selection of digital tools implemented in my workplace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4260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.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5776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6.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03A4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62.5</w:t>
            </w:r>
          </w:p>
        </w:tc>
      </w:tr>
      <w:tr w:rsidR="001E3F0F" w:rsidRPr="001E3F0F" w14:paraId="3A64B289" w14:textId="77777777" w:rsidTr="0014512E">
        <w:trPr>
          <w:trHeight w:val="576"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42DC8" w14:textId="77777777" w:rsidR="001E3F0F" w:rsidRPr="001E3F0F" w:rsidRDefault="001E3F0F" w:rsidP="001E3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pt-PT"/>
                <w14:ligatures w14:val="none"/>
              </w:rPr>
              <w:t>Organisational culture and mental health support</w:t>
            </w: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D3F6E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  <w:t>Mental health is considered a priority in the organisational culture of my institution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1669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37.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7D82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6.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A305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45.8</w:t>
            </w:r>
          </w:p>
        </w:tc>
      </w:tr>
      <w:tr w:rsidR="001E3F0F" w:rsidRPr="001E3F0F" w14:paraId="49E62A8F" w14:textId="77777777" w:rsidTr="0014512E">
        <w:trPr>
          <w:trHeight w:val="576"/>
        </w:trPr>
        <w:tc>
          <w:tcPr>
            <w:tcW w:w="9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202B1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E20BB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  <w:t>I feel that the institution cares about the psychological well-being of its staff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9D5E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.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0D85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0.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7026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58.3</w:t>
            </w:r>
          </w:p>
        </w:tc>
      </w:tr>
      <w:tr w:rsidR="001E3F0F" w:rsidRPr="001E3F0F" w14:paraId="4E02C84B" w14:textId="77777777" w:rsidTr="0014512E">
        <w:trPr>
          <w:trHeight w:val="576"/>
        </w:trPr>
        <w:tc>
          <w:tcPr>
            <w:tcW w:w="9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B981A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6E35A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  <w:t>I am aware of and have access to my institution’s mental health policies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DF98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6.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9345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5.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C217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58.4</w:t>
            </w:r>
          </w:p>
        </w:tc>
      </w:tr>
      <w:tr w:rsidR="001E3F0F" w:rsidRPr="001E3F0F" w14:paraId="51600774" w14:textId="77777777" w:rsidTr="0014512E">
        <w:trPr>
          <w:trHeight w:val="576"/>
        </w:trPr>
        <w:tc>
          <w:tcPr>
            <w:tcW w:w="9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ABA37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6A913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  <w:t>The technical support available is sufficient to resolve issues related to digital tools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F042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2.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C9DA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37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7AAC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50.0</w:t>
            </w:r>
          </w:p>
        </w:tc>
      </w:tr>
      <w:tr w:rsidR="001E3F0F" w:rsidRPr="001E3F0F" w14:paraId="67BC7AB4" w14:textId="77777777" w:rsidTr="0014512E">
        <w:trPr>
          <w:trHeight w:val="312"/>
        </w:trPr>
        <w:tc>
          <w:tcPr>
            <w:tcW w:w="9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AC76D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19C14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  <w:t>I feel that I can share mental health concerns with my superiors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924C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5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17CB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33.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AAB4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42.0</w:t>
            </w:r>
          </w:p>
        </w:tc>
      </w:tr>
      <w:tr w:rsidR="001E3F0F" w:rsidRPr="001E3F0F" w14:paraId="5F72D454" w14:textId="77777777" w:rsidTr="0014512E">
        <w:trPr>
          <w:trHeight w:val="576"/>
        </w:trPr>
        <w:tc>
          <w:tcPr>
            <w:tcW w:w="9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C37E3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8D9E8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  <w:t>My team openly discusses the challenges associated with digitalisation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55F9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2.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103E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37.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EBBF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50.0</w:t>
            </w:r>
          </w:p>
        </w:tc>
      </w:tr>
      <w:tr w:rsidR="001E3F0F" w:rsidRPr="001E3F0F" w14:paraId="5BA43E07" w14:textId="77777777" w:rsidTr="0014512E">
        <w:trPr>
          <w:trHeight w:val="312"/>
        </w:trPr>
        <w:tc>
          <w:tcPr>
            <w:tcW w:w="98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488177" w14:textId="77777777" w:rsidR="001E3F0F" w:rsidRPr="001E3F0F" w:rsidRDefault="001E3F0F" w:rsidP="001E3F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proofErr w:type="spellStart"/>
            <w:r w:rsidRPr="001E3F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  <w:t>Perception</w:t>
            </w:r>
            <w:proofErr w:type="spellEnd"/>
            <w:r w:rsidRPr="001E3F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  <w:t xml:space="preserve"> </w:t>
            </w:r>
            <w:proofErr w:type="spellStart"/>
            <w:r w:rsidRPr="001E3F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  <w:t>of</w:t>
            </w:r>
            <w:proofErr w:type="spellEnd"/>
            <w:r w:rsidRPr="001E3F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  <w:t xml:space="preserve"> Data </w:t>
            </w:r>
            <w:proofErr w:type="spellStart"/>
            <w:r w:rsidRPr="001E3F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  <w:t>Privacy</w:t>
            </w:r>
            <w:proofErr w:type="spellEnd"/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BA21A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  <w:t>I am confident that patient data is secure in the digital systems I use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7A31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60.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6CDC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7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2392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1.7</w:t>
            </w:r>
          </w:p>
        </w:tc>
      </w:tr>
      <w:tr w:rsidR="001E3F0F" w:rsidRPr="001E3F0F" w14:paraId="7D368C7B" w14:textId="77777777" w:rsidTr="0014512E">
        <w:trPr>
          <w:trHeight w:val="312"/>
        </w:trPr>
        <w:tc>
          <w:tcPr>
            <w:tcW w:w="9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C6FE7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DD731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  <w:t>The institution has clear policies on protecting patient data privacy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70AF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60.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A30B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1.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C30C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17.4</w:t>
            </w:r>
          </w:p>
        </w:tc>
      </w:tr>
      <w:tr w:rsidR="001E3F0F" w:rsidRPr="001E3F0F" w14:paraId="7D288078" w14:textId="77777777" w:rsidTr="0014512E">
        <w:trPr>
          <w:trHeight w:val="576"/>
        </w:trPr>
        <w:tc>
          <w:tcPr>
            <w:tcW w:w="98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B844D1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2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34E2C4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val="en-GB" w:eastAsia="pt-PT"/>
                <w14:ligatures w14:val="none"/>
              </w:rPr>
              <w:t>I have received adequate training on how to ensure the privacy of patient data.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C2EB5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6.1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87D63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21.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F428B" w14:textId="77777777" w:rsidR="001E3F0F" w:rsidRPr="001E3F0F" w:rsidRDefault="001E3F0F" w:rsidP="001E3F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1E3F0F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52.1</w:t>
            </w:r>
          </w:p>
        </w:tc>
      </w:tr>
    </w:tbl>
    <w:p w14:paraId="2B9FC50D" w14:textId="5023F350" w:rsidR="002D6703" w:rsidRPr="0014512E" w:rsidRDefault="0014512E" w:rsidP="000D6CC5">
      <w:pPr>
        <w:rPr>
          <w:lang w:val="en-GB"/>
        </w:rPr>
      </w:pPr>
      <w:r w:rsidRPr="0014512E">
        <w:rPr>
          <w:lang w:val="en-GB"/>
        </w:rPr>
        <w:t>Note. Percentages may not total 100 due to rounding.</w:t>
      </w:r>
    </w:p>
    <w:sectPr w:rsidR="002D6703" w:rsidRPr="001451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703"/>
    <w:rsid w:val="0001484C"/>
    <w:rsid w:val="000D6CC5"/>
    <w:rsid w:val="00101100"/>
    <w:rsid w:val="0014512E"/>
    <w:rsid w:val="0019205A"/>
    <w:rsid w:val="001D251F"/>
    <w:rsid w:val="001E3F0F"/>
    <w:rsid w:val="002D6703"/>
    <w:rsid w:val="003723F8"/>
    <w:rsid w:val="003D14FC"/>
    <w:rsid w:val="00451525"/>
    <w:rsid w:val="00574F23"/>
    <w:rsid w:val="00620597"/>
    <w:rsid w:val="006C444B"/>
    <w:rsid w:val="007544F1"/>
    <w:rsid w:val="00773377"/>
    <w:rsid w:val="00970F64"/>
    <w:rsid w:val="00AA137E"/>
    <w:rsid w:val="00B76AAC"/>
    <w:rsid w:val="00D43914"/>
    <w:rsid w:val="00ED20B7"/>
    <w:rsid w:val="00EE0533"/>
    <w:rsid w:val="00F95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1C3926"/>
  <w15:chartTrackingRefBased/>
  <w15:docId w15:val="{0087B9D5-E303-4C6F-B4C5-A257A1F9F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67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7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7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7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7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7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7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7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7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7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7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7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7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7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7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7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7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7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7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67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7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67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7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67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7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67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7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7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7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86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71</Words>
  <Characters>254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e Aveiro</Company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aria</cp:lastModifiedBy>
  <cp:revision>4</cp:revision>
  <dcterms:created xsi:type="dcterms:W3CDTF">2026-02-15T17:26:00Z</dcterms:created>
  <dcterms:modified xsi:type="dcterms:W3CDTF">2026-02-15T19:53:00Z</dcterms:modified>
</cp:coreProperties>
</file>